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97"/>
        <w:gridCol w:w="1951"/>
        <w:gridCol w:w="1909"/>
        <w:gridCol w:w="1509"/>
      </w:tblGrid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rker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luorochrom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on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pan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lution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sialo-GM1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6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olyclonal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iolegend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11b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V45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1/7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D Biosciences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8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11c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41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5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122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rCP-eFluor71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M-beta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3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19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-Cy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D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4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3e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-Cy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45-2C1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Tonbo Biosciences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70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7A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1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rCP-eFluor71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7A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4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PC-Cy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K1,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D Biosciences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4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70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M4-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6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44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5035-41.1D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iorad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45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PC-eFluor78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0-F11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49b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Fluor45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DX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1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D69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rCP-Cy5.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1,2F3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1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y-6G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70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A8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5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HCII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PC-eFlour78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5/114.15.2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Bioscienc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8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K1.1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K13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D Biosciences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K1.1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V605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K136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iolegend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3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KG2D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X5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1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KG2D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iolegend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5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Kp46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Fluor450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9A1.4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eBioscience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3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at IgG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6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5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iglecF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50-244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D Bioscienc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10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treptavidin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F64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3000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US"/>
              </w:rPr>
            </w:pPr>
            <w:r>
              <w:rPr>
                <w:lang w:val="en-US"/>
              </w:rPr>
              <w:t>TCR</w:t>
            </w:r>
            <w:r>
              <w:rPr>
                <w:rFonts w:cs="Calibri"/>
                <w:lang w:val="en-US"/>
              </w:rPr>
              <w:t>β</w:t>
            </w:r>
          </w:p>
        </w:tc>
        <w:tc>
          <w:tcPr>
            <w:tcW w:w="1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PC-Cy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57-597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Biolegend 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93" w:leader="none"/>
              </w:tabs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/2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Table E1: List of antibodies used for flow cytometry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57:00Z</dcterms:created>
  <dc:creator>Eline</dc:creator>
  <dc:description/>
  <cp:keywords/>
  <dc:language>en-US</dc:language>
  <cp:lastModifiedBy>Eline</cp:lastModifiedBy>
  <dcterms:modified xsi:type="dcterms:W3CDTF">2018-01-08T13:56:00Z</dcterms:modified>
  <cp:revision>7</cp:revision>
  <dc:subject/>
  <dc:title/>
</cp:coreProperties>
</file>